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B8336" w14:textId="77777777" w:rsidR="00EF7BE0" w:rsidRPr="006B1973" w:rsidRDefault="00EF7BE0" w:rsidP="00EF7BE0">
      <w:pPr>
        <w:jc w:val="both"/>
        <w:rPr>
          <w:rFonts w:asciiTheme="majorHAnsi" w:hAnsiTheme="majorHAnsi"/>
          <w:b/>
        </w:rPr>
      </w:pPr>
      <w:r w:rsidRPr="006B1973">
        <w:rPr>
          <w:rFonts w:asciiTheme="majorHAnsi" w:hAnsiTheme="majorHAnsi"/>
          <w:b/>
        </w:rPr>
        <w:t xml:space="preserve">Table S1: </w:t>
      </w:r>
      <w:proofErr w:type="spellStart"/>
      <w:r w:rsidRPr="006B1973">
        <w:rPr>
          <w:rFonts w:asciiTheme="majorHAnsi" w:hAnsiTheme="majorHAnsi"/>
          <w:b/>
        </w:rPr>
        <w:t>Average</w:t>
      </w:r>
      <w:proofErr w:type="spellEnd"/>
      <w:r w:rsidRPr="006B1973">
        <w:rPr>
          <w:rFonts w:asciiTheme="majorHAnsi" w:hAnsiTheme="majorHAnsi"/>
          <w:b/>
        </w:rPr>
        <w:t xml:space="preserve"> Minimum Chiasma </w:t>
      </w:r>
      <w:proofErr w:type="spellStart"/>
      <w:r w:rsidRPr="006B1973">
        <w:rPr>
          <w:rFonts w:asciiTheme="majorHAnsi" w:hAnsiTheme="majorHAnsi"/>
          <w:b/>
        </w:rPr>
        <w:t>Number</w:t>
      </w:r>
      <w:proofErr w:type="spellEnd"/>
      <w:r w:rsidRPr="006B1973">
        <w:rPr>
          <w:rFonts w:asciiTheme="majorHAnsi" w:hAnsiTheme="majorHAnsi"/>
          <w:b/>
        </w:rPr>
        <w:t xml:space="preserve"> (MCN) and </w:t>
      </w:r>
      <w:proofErr w:type="spellStart"/>
      <w:r w:rsidRPr="006B1973">
        <w:rPr>
          <w:rFonts w:asciiTheme="majorHAnsi" w:hAnsiTheme="majorHAnsi"/>
          <w:b/>
        </w:rPr>
        <w:t>average</w:t>
      </w:r>
      <w:proofErr w:type="spellEnd"/>
      <w:r w:rsidRPr="006B1973">
        <w:rPr>
          <w:rFonts w:asciiTheme="majorHAnsi" w:hAnsiTheme="majorHAnsi"/>
          <w:b/>
        </w:rPr>
        <w:t xml:space="preserve"> bivalent </w:t>
      </w:r>
      <w:proofErr w:type="spellStart"/>
      <w:r w:rsidRPr="006B1973">
        <w:rPr>
          <w:rFonts w:asciiTheme="majorHAnsi" w:hAnsiTheme="majorHAnsi"/>
          <w:b/>
        </w:rPr>
        <w:t>number</w:t>
      </w:r>
      <w:proofErr w:type="spellEnd"/>
      <w:r w:rsidRPr="006B1973">
        <w:rPr>
          <w:rFonts w:asciiTheme="majorHAnsi" w:hAnsiTheme="majorHAnsi"/>
          <w:b/>
        </w:rPr>
        <w:t xml:space="preserve"> per </w:t>
      </w:r>
      <w:proofErr w:type="spellStart"/>
      <w:r w:rsidRPr="006B1973">
        <w:rPr>
          <w:rFonts w:asciiTheme="majorHAnsi" w:hAnsiTheme="majorHAnsi"/>
          <w:b/>
        </w:rPr>
        <w:t>meiocyte</w:t>
      </w:r>
      <w:proofErr w:type="spellEnd"/>
    </w:p>
    <w:p w14:paraId="0E058C5B" w14:textId="77777777" w:rsidR="00EF7BE0" w:rsidRDefault="00EF7BE0" w:rsidP="00EF7BE0"/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100"/>
        <w:gridCol w:w="1200"/>
        <w:gridCol w:w="1200"/>
        <w:gridCol w:w="1200"/>
        <w:gridCol w:w="1200"/>
        <w:gridCol w:w="1200"/>
      </w:tblGrid>
      <w:tr w:rsidR="00EF7BE0" w:rsidRPr="00A518A2" w14:paraId="7933FB7E" w14:textId="77777777" w:rsidTr="00EF7BE0">
        <w:trPr>
          <w:trHeight w:val="63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3B74" w14:textId="77777777" w:rsidR="00EF7BE0" w:rsidRPr="00A518A2" w:rsidRDefault="00EF7BE0" w:rsidP="00EF7BE0">
            <w:pPr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940D" w14:textId="77777777" w:rsidR="00EF7BE0" w:rsidRPr="00A518A2" w:rsidRDefault="00EF7BE0" w:rsidP="00EF7BE0">
            <w:pPr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MC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986F" w14:textId="77777777" w:rsidR="00EF7BE0" w:rsidRPr="00A518A2" w:rsidRDefault="00EF7BE0" w:rsidP="00EF7BE0">
            <w:pPr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n (</w:t>
            </w: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MCN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B8867" w14:textId="77777777" w:rsidR="00EF7BE0" w:rsidRPr="00A518A2" w:rsidRDefault="00EF7BE0" w:rsidP="00EF7BE0">
            <w:pPr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CC76" w14:textId="77777777" w:rsidR="00EF7BE0" w:rsidRPr="00A518A2" w:rsidRDefault="00EF7BE0" w:rsidP="00EF7BE0">
            <w:pPr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bivalen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73B4" w14:textId="77777777" w:rsidR="00EF7BE0" w:rsidRPr="00A518A2" w:rsidRDefault="00EF7BE0" w:rsidP="00EF7BE0">
            <w:pPr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n (bivalent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F9A01" w14:textId="77777777" w:rsidR="00EF7BE0" w:rsidRPr="00A518A2" w:rsidRDefault="00EF7BE0" w:rsidP="00EF7BE0">
            <w:pPr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SD</w:t>
            </w:r>
          </w:p>
        </w:tc>
      </w:tr>
      <w:tr w:rsidR="00EF7BE0" w:rsidRPr="00A518A2" w14:paraId="1C8B61E0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3F69A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Col-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4616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5B985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0326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4AEDC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4F088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C7D9A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EF7BE0" w:rsidRPr="00A518A2" w14:paraId="0B7EAACA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9B8E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 (N87789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4D83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538A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D8A68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973D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DE8BD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64B97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1</w:t>
            </w:r>
          </w:p>
        </w:tc>
      </w:tr>
      <w:tr w:rsidR="00EF7BE0" w:rsidRPr="00A518A2" w14:paraId="42171B9A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AAD13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 (axr1-1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E7364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D93B9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91C97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A946A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C6BE4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EB4F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EF7BE0" w:rsidRPr="00A518A2" w14:paraId="630E7FA9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ABDFD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Ws-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73A9F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0C9F0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FF6C6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AC3B4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28597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BCA58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EF7BE0" w:rsidRPr="00A518A2" w14:paraId="67A7F669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739A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 (</w:t>
            </w: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EGS344</w:t>
            </w: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3A26D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.</w:t>
            </w: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1461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8C7A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09D9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.</w:t>
            </w: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BF64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5F62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1</w:t>
            </w:r>
          </w:p>
        </w:tc>
      </w:tr>
      <w:tr w:rsidR="00EF7BE0" w:rsidRPr="00A518A2" w14:paraId="70D30714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502BF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 (</w:t>
            </w: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EIC174</w:t>
            </w: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722BE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CA631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09778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F9F20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861DE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F7A48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3</w:t>
            </w:r>
          </w:p>
        </w:tc>
      </w:tr>
      <w:tr w:rsidR="00EF7BE0" w:rsidRPr="00A518A2" w14:paraId="75201C36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36BD2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 (</w:t>
            </w: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EVM8</w:t>
            </w: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C444F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56F8D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560CC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F2D3B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6EFF9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FE7E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3</w:t>
            </w:r>
          </w:p>
        </w:tc>
      </w:tr>
      <w:tr w:rsidR="00EF7BE0" w:rsidRPr="00A518A2" w14:paraId="25B15758" w14:textId="77777777" w:rsidTr="00EF7BE0">
        <w:trPr>
          <w:trHeight w:val="33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727CB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msh5 (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E9168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D0398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FBCA0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4413C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75F0E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68822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EF7BE0" w:rsidRPr="00A518A2" w14:paraId="72EF98CB" w14:textId="77777777" w:rsidTr="00EF7BE0">
        <w:trPr>
          <w:trHeight w:val="33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A064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zip4 (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D280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95EDA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8AFAE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81EB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212A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076B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</w:tr>
      <w:tr w:rsidR="00EF7BE0" w:rsidRPr="00A518A2" w14:paraId="025C8DDD" w14:textId="77777777" w:rsidTr="00EF7BE0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8693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proofErr w:type="gramStart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sh5(</w:t>
            </w:r>
            <w:proofErr w:type="gramEnd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A5B8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6879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6C1B3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BE66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4F1B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1A8FC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</w:tr>
      <w:tr w:rsidR="00EF7BE0" w:rsidRPr="00A518A2" w14:paraId="02F5AF86" w14:textId="77777777" w:rsidTr="00EF7BE0">
        <w:trPr>
          <w:trHeight w:val="345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013F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sh4 (Ws-4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B9CF1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085DF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C77F4" w14:textId="77777777" w:rsidR="00EF7BE0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B179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F1CA9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B77F5" w14:textId="77777777" w:rsidR="00EF7BE0" w:rsidRPr="00A518A2" w:rsidRDefault="00EF7BE0" w:rsidP="00EF7BE0">
            <w:pPr>
              <w:spacing w:line="30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</w:tr>
      <w:tr w:rsidR="00EF7BE0" w:rsidRPr="00A518A2" w14:paraId="0E2D23F8" w14:textId="77777777" w:rsidTr="00EF7BE0">
        <w:trPr>
          <w:trHeight w:val="315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6007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hei10 (Ws-4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FB6CD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A12D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818DC" w14:textId="77777777" w:rsidR="00EF7BE0" w:rsidRDefault="00EF7BE0" w:rsidP="00EF7BE0">
            <w:pPr>
              <w:spacing w:line="315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7DC5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E434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E7F7A" w14:textId="77777777" w:rsidR="00EF7BE0" w:rsidRPr="00A518A2" w:rsidRDefault="00EF7BE0" w:rsidP="00EF7BE0">
            <w:pPr>
              <w:spacing w:line="315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3</w:t>
            </w:r>
          </w:p>
        </w:tc>
      </w:tr>
      <w:tr w:rsidR="00EF7BE0" w:rsidRPr="00A518A2" w14:paraId="7BCA8FF3" w14:textId="77777777" w:rsidTr="00EF7BE0">
        <w:trPr>
          <w:trHeight w:val="330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9A0DB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proofErr w:type="gramStart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er3(</w:t>
            </w:r>
            <w:proofErr w:type="gramEnd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E180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 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D3BA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E5387" w14:textId="77777777" w:rsidR="00EF7BE0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70410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9F1E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C42C6" w14:textId="77777777" w:rsidR="00EF7BE0" w:rsidRPr="00A518A2" w:rsidRDefault="00EF7BE0" w:rsidP="00EF7BE0">
            <w:pPr>
              <w:spacing w:line="330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8</w:t>
            </w:r>
          </w:p>
        </w:tc>
      </w:tr>
      <w:tr w:rsidR="00EF7BE0" w:rsidRPr="00A518A2" w14:paraId="6F3BBBF5" w14:textId="77777777" w:rsidTr="00EF7BE0">
        <w:trPr>
          <w:trHeight w:val="257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5E4E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proofErr w:type="gramStart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lh1(</w:t>
            </w:r>
            <w:proofErr w:type="gramEnd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A815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C0DFD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6D03" w14:textId="77777777" w:rsidR="00EF7BE0" w:rsidRDefault="00EF7BE0" w:rsidP="00EF7BE0">
            <w:pPr>
              <w:spacing w:line="257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FE95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2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6297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0E0C5" w14:textId="77777777" w:rsidR="00EF7BE0" w:rsidRPr="00A518A2" w:rsidRDefault="00EF7BE0" w:rsidP="00EF7BE0">
            <w:pPr>
              <w:spacing w:line="257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2</w:t>
            </w:r>
          </w:p>
        </w:tc>
      </w:tr>
      <w:tr w:rsidR="00EF7BE0" w:rsidRPr="00A518A2" w14:paraId="0E949A22" w14:textId="77777777" w:rsidTr="00EF7BE0">
        <w:trPr>
          <w:trHeight w:val="282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69066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mus81 (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E968F" w14:textId="77777777" w:rsidR="00EF7BE0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9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2CF4E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7B7A2" w14:textId="77777777" w:rsidR="00EF7BE0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C8297" w14:textId="77777777" w:rsidR="00EF7BE0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AB24C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6E679" w14:textId="77777777" w:rsidR="00EF7BE0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EF7BE0" w:rsidRPr="00A518A2" w14:paraId="1127808F" w14:textId="77777777" w:rsidTr="00EF7BE0">
        <w:trPr>
          <w:trHeight w:val="282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CC96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proofErr w:type="gramStart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us81(</w:t>
            </w:r>
            <w:proofErr w:type="gramEnd"/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A8636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98DD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4288F" w14:textId="77777777" w:rsidR="00EF7BE0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4BA5B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3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2F0B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F87BE" w14:textId="77777777" w:rsidR="00EF7BE0" w:rsidRPr="00A518A2" w:rsidRDefault="00EF7BE0" w:rsidP="00EF7BE0">
            <w:pPr>
              <w:spacing w:line="28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.0</w:t>
            </w:r>
          </w:p>
        </w:tc>
      </w:tr>
      <w:tr w:rsidR="00EF7BE0" w:rsidRPr="00A518A2" w14:paraId="63D7F7CF" w14:textId="77777777" w:rsidTr="00EF7BE0">
        <w:trPr>
          <w:trHeight w:val="292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9D15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i/>
                <w:iCs/>
                <w:color w:val="000000"/>
                <w:kern w:val="24"/>
                <w:sz w:val="22"/>
                <w:szCs w:val="22"/>
              </w:rPr>
              <w:t>axr1mus81msh5 (Col-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EBC6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2C6CD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15EF8" w14:textId="77777777" w:rsidR="00EF7BE0" w:rsidRDefault="00EF7BE0" w:rsidP="00EF7BE0">
            <w:pPr>
              <w:spacing w:line="29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284A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</w:t>
            </w: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74A57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Arial" w:eastAsia="ＭＳ 明朝" w:hAnsi="Arial" w:cs="Arial"/>
                <w:sz w:val="36"/>
                <w:szCs w:val="36"/>
              </w:rPr>
            </w:pPr>
            <w:r w:rsidRPr="00A518A2"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BD2EE" w14:textId="77777777" w:rsidR="00EF7BE0" w:rsidRPr="00A518A2" w:rsidRDefault="00EF7BE0" w:rsidP="00EF7BE0">
            <w:pPr>
              <w:spacing w:line="292" w:lineRule="atLeast"/>
              <w:jc w:val="center"/>
              <w:textAlignment w:val="center"/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eastAsia="ＭＳ 明朝" w:hAnsi="Calibri" w:cs="Arial"/>
                <w:color w:val="000000"/>
                <w:kern w:val="24"/>
                <w:sz w:val="22"/>
                <w:szCs w:val="22"/>
              </w:rPr>
              <w:t>0.4</w:t>
            </w:r>
          </w:p>
        </w:tc>
      </w:tr>
    </w:tbl>
    <w:p w14:paraId="6F4AAA12" w14:textId="77777777" w:rsidR="00EF7BE0" w:rsidRDefault="00EF7BE0" w:rsidP="00EF7BE0"/>
    <w:p w14:paraId="7901E3BD" w14:textId="7250D71B" w:rsidR="00EF7BE0" w:rsidRDefault="00EF7BE0">
      <w:pPr>
        <w:rPr>
          <w:rFonts w:asciiTheme="majorHAnsi" w:hAnsiTheme="majorHAnsi"/>
          <w:b/>
          <w:lang w:val="en-GB"/>
        </w:rPr>
      </w:pPr>
      <w:bookmarkStart w:id="0" w:name="_GoBack"/>
      <w:bookmarkEnd w:id="0"/>
    </w:p>
    <w:sectPr w:rsidR="00EF7BE0" w:rsidSect="0080030D">
      <w:pgSz w:w="11900" w:h="16840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A5"/>
    <w:rsid w:val="0002762F"/>
    <w:rsid w:val="000319A6"/>
    <w:rsid w:val="000322C7"/>
    <w:rsid w:val="00047C46"/>
    <w:rsid w:val="000765D4"/>
    <w:rsid w:val="00086BE0"/>
    <w:rsid w:val="000952A8"/>
    <w:rsid w:val="000B0DAE"/>
    <w:rsid w:val="000C0BDD"/>
    <w:rsid w:val="000C1B70"/>
    <w:rsid w:val="000C2588"/>
    <w:rsid w:val="000C27AE"/>
    <w:rsid w:val="000D5CE7"/>
    <w:rsid w:val="000E1CAB"/>
    <w:rsid w:val="00117138"/>
    <w:rsid w:val="00137B55"/>
    <w:rsid w:val="00150DED"/>
    <w:rsid w:val="001609ED"/>
    <w:rsid w:val="00175A54"/>
    <w:rsid w:val="001C75CC"/>
    <w:rsid w:val="001C7DED"/>
    <w:rsid w:val="001D657F"/>
    <w:rsid w:val="002056B4"/>
    <w:rsid w:val="00241FDA"/>
    <w:rsid w:val="0024533A"/>
    <w:rsid w:val="00264A15"/>
    <w:rsid w:val="002A59FC"/>
    <w:rsid w:val="002B045E"/>
    <w:rsid w:val="002B3F0B"/>
    <w:rsid w:val="002B5F9C"/>
    <w:rsid w:val="002B6331"/>
    <w:rsid w:val="002D157C"/>
    <w:rsid w:val="002F1A36"/>
    <w:rsid w:val="00317528"/>
    <w:rsid w:val="00322553"/>
    <w:rsid w:val="00352ABA"/>
    <w:rsid w:val="0035632B"/>
    <w:rsid w:val="003563B3"/>
    <w:rsid w:val="0036717E"/>
    <w:rsid w:val="003710EB"/>
    <w:rsid w:val="00384914"/>
    <w:rsid w:val="00394EBC"/>
    <w:rsid w:val="003A0949"/>
    <w:rsid w:val="003D245C"/>
    <w:rsid w:val="003F0650"/>
    <w:rsid w:val="003F589D"/>
    <w:rsid w:val="003F68EE"/>
    <w:rsid w:val="00410C89"/>
    <w:rsid w:val="004221F0"/>
    <w:rsid w:val="004266BC"/>
    <w:rsid w:val="00460F39"/>
    <w:rsid w:val="004A0A9E"/>
    <w:rsid w:val="004A621F"/>
    <w:rsid w:val="004D3563"/>
    <w:rsid w:val="0052211C"/>
    <w:rsid w:val="0053427E"/>
    <w:rsid w:val="00535CFB"/>
    <w:rsid w:val="0053705E"/>
    <w:rsid w:val="005730CB"/>
    <w:rsid w:val="005A2A99"/>
    <w:rsid w:val="005B2427"/>
    <w:rsid w:val="005B5DA9"/>
    <w:rsid w:val="005C39FE"/>
    <w:rsid w:val="006059BE"/>
    <w:rsid w:val="00620B40"/>
    <w:rsid w:val="00622F56"/>
    <w:rsid w:val="00624001"/>
    <w:rsid w:val="00635A67"/>
    <w:rsid w:val="00640626"/>
    <w:rsid w:val="00661674"/>
    <w:rsid w:val="00662F79"/>
    <w:rsid w:val="006831D3"/>
    <w:rsid w:val="006924CE"/>
    <w:rsid w:val="006A5A57"/>
    <w:rsid w:val="006B1973"/>
    <w:rsid w:val="006D410A"/>
    <w:rsid w:val="006E19E2"/>
    <w:rsid w:val="006E19F2"/>
    <w:rsid w:val="006E22D9"/>
    <w:rsid w:val="006E5E40"/>
    <w:rsid w:val="006F69D7"/>
    <w:rsid w:val="00701452"/>
    <w:rsid w:val="00701B21"/>
    <w:rsid w:val="00721CED"/>
    <w:rsid w:val="007236CA"/>
    <w:rsid w:val="007316CE"/>
    <w:rsid w:val="00760ABC"/>
    <w:rsid w:val="007777EF"/>
    <w:rsid w:val="00781FA5"/>
    <w:rsid w:val="007A40CC"/>
    <w:rsid w:val="007C6E3D"/>
    <w:rsid w:val="007D417E"/>
    <w:rsid w:val="007D4692"/>
    <w:rsid w:val="007D746D"/>
    <w:rsid w:val="007E3B64"/>
    <w:rsid w:val="007E4B84"/>
    <w:rsid w:val="007F1FBD"/>
    <w:rsid w:val="0080030D"/>
    <w:rsid w:val="008935F9"/>
    <w:rsid w:val="008E0611"/>
    <w:rsid w:val="00900194"/>
    <w:rsid w:val="0095003D"/>
    <w:rsid w:val="00962788"/>
    <w:rsid w:val="00990248"/>
    <w:rsid w:val="009A46F7"/>
    <w:rsid w:val="009A5EA3"/>
    <w:rsid w:val="009D4E62"/>
    <w:rsid w:val="009D697B"/>
    <w:rsid w:val="009E4B59"/>
    <w:rsid w:val="00A15045"/>
    <w:rsid w:val="00A23B50"/>
    <w:rsid w:val="00A41094"/>
    <w:rsid w:val="00A5075B"/>
    <w:rsid w:val="00A606E3"/>
    <w:rsid w:val="00AA4778"/>
    <w:rsid w:val="00AA6DB6"/>
    <w:rsid w:val="00AA7999"/>
    <w:rsid w:val="00AB6DAB"/>
    <w:rsid w:val="00B0640A"/>
    <w:rsid w:val="00B24D01"/>
    <w:rsid w:val="00B5613C"/>
    <w:rsid w:val="00B755F7"/>
    <w:rsid w:val="00B80045"/>
    <w:rsid w:val="00BE3290"/>
    <w:rsid w:val="00BE32CC"/>
    <w:rsid w:val="00BE3DC7"/>
    <w:rsid w:val="00BF0EA4"/>
    <w:rsid w:val="00BF64B2"/>
    <w:rsid w:val="00C23321"/>
    <w:rsid w:val="00C90FDC"/>
    <w:rsid w:val="00C97A25"/>
    <w:rsid w:val="00CA2082"/>
    <w:rsid w:val="00CF3949"/>
    <w:rsid w:val="00CF6E28"/>
    <w:rsid w:val="00D209D1"/>
    <w:rsid w:val="00D22819"/>
    <w:rsid w:val="00D413A5"/>
    <w:rsid w:val="00D42304"/>
    <w:rsid w:val="00D60B5E"/>
    <w:rsid w:val="00D703AA"/>
    <w:rsid w:val="00D747DD"/>
    <w:rsid w:val="00DA2FA0"/>
    <w:rsid w:val="00DC00EB"/>
    <w:rsid w:val="00DD6B4A"/>
    <w:rsid w:val="00DE2EF9"/>
    <w:rsid w:val="00E053C6"/>
    <w:rsid w:val="00E0714E"/>
    <w:rsid w:val="00E634D9"/>
    <w:rsid w:val="00E7661C"/>
    <w:rsid w:val="00E8528B"/>
    <w:rsid w:val="00E93B29"/>
    <w:rsid w:val="00EA57C9"/>
    <w:rsid w:val="00EB3041"/>
    <w:rsid w:val="00ED18A3"/>
    <w:rsid w:val="00ED50C4"/>
    <w:rsid w:val="00EF7BE0"/>
    <w:rsid w:val="00F12ABD"/>
    <w:rsid w:val="00F73625"/>
    <w:rsid w:val="00F810C7"/>
    <w:rsid w:val="00F82DE6"/>
    <w:rsid w:val="00F85C61"/>
    <w:rsid w:val="00F91273"/>
    <w:rsid w:val="00F966EC"/>
    <w:rsid w:val="00FA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3DF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935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10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rameclaire-Accent1">
    <w:name w:val="Light Shading Accent 1"/>
    <w:basedOn w:val="TableauNormal"/>
    <w:uiPriority w:val="60"/>
    <w:rsid w:val="0095003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950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935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10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rameclaire-Accent1">
    <w:name w:val="Light Shading Accent 1"/>
    <w:basedOn w:val="TableauNormal"/>
    <w:uiPriority w:val="60"/>
    <w:rsid w:val="0095003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950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20</Words>
  <Characters>660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79</cp:revision>
  <dcterms:created xsi:type="dcterms:W3CDTF">2014-03-30T07:40:00Z</dcterms:created>
  <dcterms:modified xsi:type="dcterms:W3CDTF">2014-04-2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thilde.grelon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urrent-opinion-in-plant-biology</vt:lpwstr>
  </property>
  <property fmtid="{D5CDD505-2E9C-101B-9397-08002B2CF9AE}" pid="14" name="Mendeley Recent Style Name 4_1">
    <vt:lpwstr>Current Opinion in Plant Biology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plant-physiology</vt:lpwstr>
  </property>
  <property fmtid="{D5CDD505-2E9C-101B-9397-08002B2CF9AE}" pid="22" name="Mendeley Recent Style Name 8_1">
    <vt:lpwstr>Plant Phys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